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3335" distR="0" simplePos="0" locked="0" layoutInCell="0" allowOverlap="1" relativeHeight="2">
                <wp:simplePos x="0" y="0"/>
                <wp:positionH relativeFrom="column">
                  <wp:posOffset>114300</wp:posOffset>
                </wp:positionH>
                <wp:positionV relativeFrom="paragraph">
                  <wp:posOffset>111125</wp:posOffset>
                </wp:positionV>
                <wp:extent cx="5958205" cy="8382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8360" cy="838080"/>
                          <a:chOff x="0" y="0"/>
                          <a:chExt cx="5958360" cy="838080"/>
                        </a:xfrm>
                      </wpg:grpSpPr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3080" y="51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45328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51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37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1224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95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7580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717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8941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416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930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504720"/>
                            <a:ext cx="6440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没有感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900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轻微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304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强烈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99480" y="513720"/>
                            <a:ext cx="75888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不能忍受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20" y="0"/>
                            <a:ext cx="240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600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10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6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364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636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732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940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464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8640" y="8280"/>
                            <a:ext cx="31860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8.75pt;width:469.15pt;height:66pt" coordorigin="180,175" coordsize="9383,1320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8782;top:98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79;top:98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768;top:98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671;top:9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862;top:9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034;top:98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211;top:9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402;top:9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490;top:9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313;top:9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136;top:9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945;top:9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80;top:970;width:1013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没有感觉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754;top:984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轻微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280;top:984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stroked="t" o:allowincell="f" style="position:absolute;left:8782;top:98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280;top:984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736;top:984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强烈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368;top:984;width:11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不能忍受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91;top:175;width:378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229;top:187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025;top:188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838;top:188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666;top:188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490;top:187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5283;top:175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097;top:188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935;top:175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7762;top:175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556;top:188;width:501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3335" distR="0" simplePos="0" locked="0" layoutInCell="0" allowOverlap="1" relativeHeight="4">
                <wp:simplePos x="0" y="0"/>
                <wp:positionH relativeFrom="column">
                  <wp:posOffset>114300</wp:posOffset>
                </wp:positionH>
                <wp:positionV relativeFrom="paragraph">
                  <wp:posOffset>941070</wp:posOffset>
                </wp:positionV>
                <wp:extent cx="5958205" cy="8382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8360" cy="838080"/>
                          <a:chOff x="0" y="0"/>
                          <a:chExt cx="5958360" cy="838080"/>
                        </a:xfrm>
                      </wpg:grpSpPr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3080" y="51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45328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51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37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1224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95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7580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717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8941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416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930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504720"/>
                            <a:ext cx="6440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没有感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900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轻微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304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强烈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99480" y="513720"/>
                            <a:ext cx="75888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不能忍受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20" y="0"/>
                            <a:ext cx="240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600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10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6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364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636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732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940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464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8640" y="8280"/>
                            <a:ext cx="31860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74.1pt;width:469.15pt;height:66pt" coordorigin="180,1482" coordsize="9383,1320">
                <v:shape id="shape_0" stroked="t" o:allowincell="f" style="position:absolute;left:8782;top:229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79;top:229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768;top:229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671;top:22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862;top:22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034;top:229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211;top:22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402;top:22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490;top:22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313;top:22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136;top:22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945;top:22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180;top:2277;width:1013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没有感觉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754;top:2291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轻微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280;top:2291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stroked="t" o:allowincell="f" style="position:absolute;left:8782;top:229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280;top:2291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736;top:2291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强烈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368;top:2291;width:11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不能忍受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91;top:1482;width:378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229;top:1494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025;top:1495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838;top:1495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666;top:1495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490;top:1494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5283;top:1482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097;top:1495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935;top:1482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7762;top:1482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556;top:1495;width:501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3335" distR="0" simplePos="0" locked="0" layoutInCell="0" allowOverlap="1" relativeHeight="5">
                <wp:simplePos x="0" y="0"/>
                <wp:positionH relativeFrom="column">
                  <wp:posOffset>114300</wp:posOffset>
                </wp:positionH>
                <wp:positionV relativeFrom="paragraph">
                  <wp:posOffset>1771015</wp:posOffset>
                </wp:positionV>
                <wp:extent cx="5958205" cy="8382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8360" cy="838080"/>
                          <a:chOff x="0" y="0"/>
                          <a:chExt cx="5958360" cy="838080"/>
                        </a:xfrm>
                      </wpg:grpSpPr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3080" y="513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45328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5156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3784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1224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952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7580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7176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89412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41684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93056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504720"/>
                            <a:ext cx="6440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没有感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900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轻微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304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强烈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99480" y="513720"/>
                            <a:ext cx="75888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不能忍受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20" y="0"/>
                            <a:ext cx="240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600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10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6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364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636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732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940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464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8640" y="8280"/>
                            <a:ext cx="31860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139.45pt;width:469.15pt;height:66pt" coordorigin="180,2789" coordsize="9383,1320">
                <v:shape id="shape_0" stroked="t" o:allowincell="f" style="position:absolute;left:8782;top:359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79;top:359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768;top:359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671;top:358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862;top:358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034;top:359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211;top:358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402;top:358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490;top:358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313;top:358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136;top:358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945;top:358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180;top:3584;width:1013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没有感觉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754;top:3598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轻微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280;top:3598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stroked="t" o:allowincell="f" style="position:absolute;left:8782;top:359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280;top:3598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736;top:3598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强烈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368;top:3598;width:11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不能忍受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91;top:2789;width:378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229;top:2801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025;top:2802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838;top:2802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666;top:2802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490;top:2801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5283;top:2789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097;top:2802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935;top:2789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7762;top:2789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556;top:2802;width:501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3335" distR="0" simplePos="0" locked="0" layoutInCell="0" allowOverlap="1" relativeHeight="6">
                <wp:simplePos x="0" y="0"/>
                <wp:positionH relativeFrom="column">
                  <wp:posOffset>114300</wp:posOffset>
                </wp:positionH>
                <wp:positionV relativeFrom="paragraph">
                  <wp:posOffset>2600960</wp:posOffset>
                </wp:positionV>
                <wp:extent cx="5958205" cy="838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8360" cy="838080"/>
                          <a:chOff x="0" y="0"/>
                          <a:chExt cx="5958360" cy="838080"/>
                        </a:xfrm>
                      </wpg:grpSpPr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3080" y="51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45328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51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37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1224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95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7580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717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8941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416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930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504720"/>
                            <a:ext cx="6440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没有感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900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轻微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304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强烈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99480" y="513720"/>
                            <a:ext cx="75888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不能忍受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20" y="0"/>
                            <a:ext cx="240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600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10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6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364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636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732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940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464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8640" y="8280"/>
                            <a:ext cx="31860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204.8pt;width:469.15pt;height:66pt" coordorigin="180,4096" coordsize="9383,1320">
                <v:shape id="shape_0" stroked="t" o:allowincell="f" style="position:absolute;left:8782;top:490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79;top:490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768;top:490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671;top:489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862;top:489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034;top:490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211;top:489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402;top:489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490;top:489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313;top:489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136;top:489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945;top:489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180;top:4891;width:1013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没有感觉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754;top:4905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轻微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280;top:4905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stroked="t" o:allowincell="f" style="position:absolute;left:8782;top:490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280;top:4905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736;top:4905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强烈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368;top:4905;width:11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不能忍受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91;top:4096;width:378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229;top:4108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025;top:4109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838;top:4109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666;top:4109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490;top:4108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5283;top:4096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097;top:4109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935;top:4096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7762;top:4096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556;top:4109;width:501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3335" distR="0" simplePos="0" locked="0" layoutInCell="0" allowOverlap="1" relativeHeight="7">
                <wp:simplePos x="0" y="0"/>
                <wp:positionH relativeFrom="column">
                  <wp:posOffset>114300</wp:posOffset>
                </wp:positionH>
                <wp:positionV relativeFrom="paragraph">
                  <wp:posOffset>3531235</wp:posOffset>
                </wp:positionV>
                <wp:extent cx="5958205" cy="838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8360" cy="838080"/>
                          <a:chOff x="0" y="0"/>
                          <a:chExt cx="5958360" cy="838080"/>
                        </a:xfrm>
                      </wpg:grpSpPr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3080" y="51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45328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51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37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1224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95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7580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717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8941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416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930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504720"/>
                            <a:ext cx="6440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没有感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900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轻微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304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强烈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99480" y="513720"/>
                            <a:ext cx="75888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不能忍受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20" y="0"/>
                            <a:ext cx="240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600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10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6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364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636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732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940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464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8640" y="8280"/>
                            <a:ext cx="31860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278.05pt;width:469.15pt;height:66pt" coordorigin="180,5561" coordsize="9383,1320">
                <v:shape id="shape_0" stroked="t" o:allowincell="f" style="position:absolute;left:8782;top:63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79;top:636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768;top:63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671;top:635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862;top:635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034;top:63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211;top:635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402;top:635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490;top:635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313;top:635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136;top:635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945;top:635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180;top:6356;width:1013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没有感觉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754;top:6370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轻微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280;top:6370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stroked="t" o:allowincell="f" style="position:absolute;left:8782;top:63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280;top:6370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736;top:6370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强烈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368;top:6370;width:11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不能忍受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91;top:5561;width:378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229;top:5573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025;top:5574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838;top:5574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666;top:5574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490;top:5573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5283;top:5561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097;top:5574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935;top:5561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7762;top:5561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556;top:5574;width:501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3335" distR="0" simplePos="0" locked="0" layoutInCell="0" allowOverlap="1" relativeHeight="8">
                <wp:simplePos x="0" y="0"/>
                <wp:positionH relativeFrom="column">
                  <wp:posOffset>114300</wp:posOffset>
                </wp:positionH>
                <wp:positionV relativeFrom="paragraph">
                  <wp:posOffset>4370070</wp:posOffset>
                </wp:positionV>
                <wp:extent cx="5958205" cy="838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8360" cy="838080"/>
                          <a:chOff x="0" y="0"/>
                          <a:chExt cx="5958360" cy="838080"/>
                        </a:xfrm>
                      </wpg:grpSpPr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3080" y="51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45328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51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37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1224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95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7580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717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8941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416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930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504720"/>
                            <a:ext cx="6440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没有感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900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轻微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304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强烈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99480" y="513720"/>
                            <a:ext cx="75888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不能忍受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20" y="0"/>
                            <a:ext cx="240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600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10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6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364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636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732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940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464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8640" y="8280"/>
                            <a:ext cx="31860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344.1pt;width:469.15pt;height:66pt" coordorigin="180,6882" coordsize="9383,1320">
                <v:shape id="shape_0" stroked="t" o:allowincell="f" style="position:absolute;left:8782;top:769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79;top:769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768;top:769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671;top:76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862;top:76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034;top:769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211;top:76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402;top:76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490;top:76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313;top:76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136;top:76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945;top:76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180;top:7677;width:1013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没有感觉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754;top:7691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轻微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280;top:7691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stroked="t" o:allowincell="f" style="position:absolute;left:8782;top:769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280;top:7691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736;top:7691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强烈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368;top:7691;width:11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不能忍受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91;top:6882;width:378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229;top:6894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025;top:6895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838;top:6895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666;top:6895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490;top:6894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5283;top:6882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097;top:6895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935;top:6882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7762;top:6882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556;top:6895;width:501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3335" distR="0" simplePos="0" locked="0" layoutInCell="0" allowOverlap="1" relativeHeight="9">
                <wp:simplePos x="0" y="0"/>
                <wp:positionH relativeFrom="column">
                  <wp:posOffset>114300</wp:posOffset>
                </wp:positionH>
                <wp:positionV relativeFrom="paragraph">
                  <wp:posOffset>5208905</wp:posOffset>
                </wp:positionV>
                <wp:extent cx="5958205" cy="838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8360" cy="838080"/>
                          <a:chOff x="0" y="0"/>
                          <a:chExt cx="5958360" cy="838080"/>
                        </a:xfrm>
                      </wpg:grpSpPr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3080" y="51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45328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51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37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1224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95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7580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717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8941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416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930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504720"/>
                            <a:ext cx="6440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没有感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900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轻微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304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强烈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99480" y="513720"/>
                            <a:ext cx="75888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不能忍受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20" y="0"/>
                            <a:ext cx="240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600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10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6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364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636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732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940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464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8640" y="8280"/>
                            <a:ext cx="31860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410.15pt;width:469.15pt;height:66pt" coordorigin="180,8203" coordsize="9383,1320">
                <v:shape id="shape_0" stroked="t" o:allowincell="f" style="position:absolute;left:8782;top:901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79;top:901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768;top:901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671;top:899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862;top:899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034;top:901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211;top:899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402;top:899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490;top:899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313;top:899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136;top:899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945;top:899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180;top:8998;width:1013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没有感觉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754;top:9012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轻微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280;top:9012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stroked="t" o:allowincell="f" style="position:absolute;left:8782;top:901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280;top:9012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736;top:9012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强烈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368;top:9012;width:11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不能忍受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91;top:8203;width:378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229;top:8215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025;top:8216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838;top:8216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666;top:8216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490;top:8215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5283;top:8203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097;top:8216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935;top:8203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7762;top:8203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556;top:8216;width:501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3335" distR="0" simplePos="0" locked="0" layoutInCell="0" allowOverlap="1" relativeHeight="10">
                <wp:simplePos x="0" y="0"/>
                <wp:positionH relativeFrom="column">
                  <wp:posOffset>114300</wp:posOffset>
                </wp:positionH>
                <wp:positionV relativeFrom="paragraph">
                  <wp:posOffset>6047740</wp:posOffset>
                </wp:positionV>
                <wp:extent cx="5958205" cy="838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8360" cy="838080"/>
                          <a:chOff x="0" y="0"/>
                          <a:chExt cx="5958360" cy="838080"/>
                        </a:xfrm>
                      </wpg:grpSpPr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3080" y="513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45328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5156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3784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1224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952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7580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7176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89412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41684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93056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504720"/>
                            <a:ext cx="6440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没有感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900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轻微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304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强烈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99480" y="513720"/>
                            <a:ext cx="75888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不能忍受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20" y="0"/>
                            <a:ext cx="240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600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10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6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364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636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732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940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464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8640" y="8280"/>
                            <a:ext cx="31860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476.2pt;width:469.15pt;height:66pt" coordorigin="180,9524" coordsize="9383,1320">
                <v:shape id="shape_0" stroked="t" o:allowincell="f" style="position:absolute;left:8782;top:1033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79;top:1033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768;top:1033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671;top:1031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862;top:1031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034;top:1033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211;top:1031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402;top:1031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490;top:1031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313;top:1031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136;top:1031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945;top:1031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180;top:10319;width:1013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没有感觉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754;top:10333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轻微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280;top:10333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stroked="t" o:allowincell="f" style="position:absolute;left:8782;top:1033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280;top:10333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736;top:10333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强烈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368;top:10333;width:11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不能忍受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91;top:9524;width:378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229;top:9536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025;top:9537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838;top:9537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666;top:9537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490;top:9536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5283;top:9524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097;top:9537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935;top:9524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7762;top:9524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556;top:9537;width:501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3335" distR="0" simplePos="0" locked="0" layoutInCell="0" allowOverlap="1" relativeHeight="11">
                <wp:simplePos x="0" y="0"/>
                <wp:positionH relativeFrom="column">
                  <wp:posOffset>114300</wp:posOffset>
                </wp:positionH>
                <wp:positionV relativeFrom="paragraph">
                  <wp:posOffset>6877685</wp:posOffset>
                </wp:positionV>
                <wp:extent cx="5958205" cy="8382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8360" cy="838080"/>
                          <a:chOff x="0" y="0"/>
                          <a:chExt cx="5958360" cy="838080"/>
                        </a:xfrm>
                      </wpg:grpSpPr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3080" y="51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45328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51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37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1224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95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7580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717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8941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416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930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504720"/>
                            <a:ext cx="6440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没有感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900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轻微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304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强烈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99480" y="513720"/>
                            <a:ext cx="75888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不能忍受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20" y="0"/>
                            <a:ext cx="240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600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10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6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364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636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732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940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464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8640" y="8280"/>
                            <a:ext cx="31860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541.55pt;width:469.15pt;height:66pt" coordorigin="180,10831" coordsize="9383,1320">
                <v:shape id="shape_0" stroked="t" o:allowincell="f" style="position:absolute;left:8782;top:1164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79;top:1163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768;top:1164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671;top:1162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862;top:1162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034;top:1164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211;top:1162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402;top:1162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490;top:1162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313;top:1162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136;top:1162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945;top:1162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180;top:11626;width:1013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没有感觉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754;top:11640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轻微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280;top:11640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stroked="t" o:allowincell="f" style="position:absolute;left:8782;top:1164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280;top:11640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736;top:11640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强烈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368;top:11640;width:11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不能忍受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91;top:10831;width:378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229;top:10843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025;top:10844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838;top:10844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666;top:10844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490;top:10843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5283;top:10831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097;top:10844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935;top:10831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7762;top:10831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556;top:10844;width:501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3335" distR="0" simplePos="0" locked="0" layoutInCell="0" allowOverlap="1" relativeHeight="12">
                <wp:simplePos x="0" y="0"/>
                <wp:positionH relativeFrom="column">
                  <wp:posOffset>114300</wp:posOffset>
                </wp:positionH>
                <wp:positionV relativeFrom="paragraph">
                  <wp:posOffset>7707630</wp:posOffset>
                </wp:positionV>
                <wp:extent cx="5958205" cy="8382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8360" cy="838080"/>
                          <a:chOff x="0" y="0"/>
                          <a:chExt cx="5958360" cy="838080"/>
                        </a:xfrm>
                      </wpg:grpSpPr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3080" y="51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45328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51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37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1224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95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7580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717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8941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416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930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504720"/>
                            <a:ext cx="6440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没有感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900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轻微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46192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304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强烈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99480" y="513720"/>
                            <a:ext cx="75888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不能忍受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20" y="0"/>
                            <a:ext cx="240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600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10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6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364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636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732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940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464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8640" y="8280"/>
                            <a:ext cx="31860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606.9pt;width:469.15pt;height:66pt" coordorigin="180,12138" coordsize="9383,1320">
                <v:shape id="shape_0" stroked="t" o:allowincell="f" style="position:absolute;left:8782;top:1294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79;top:1294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768;top:1294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671;top:1293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862;top:1293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034;top:1294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211;top:1293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402;top:1293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490;top:1293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313;top:1293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136;top:1293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945;top:1293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180;top:12933;width:1013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没有感觉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754;top:12947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轻微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280;top:12947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stroked="t" o:allowincell="f" style="position:absolute;left:8782;top:1294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280;top:12947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736;top:12947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强烈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368;top:12947;width:11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不能忍受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91;top:12138;width:378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229;top:12150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025;top:12151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838;top:12151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666;top:12151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490;top:12150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5283;top:12138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097;top:12151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935;top:12138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7762;top:12138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556;top:12151;width:501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715010</wp:posOffset>
                </wp:positionH>
                <wp:positionV relativeFrom="page">
                  <wp:posOffset>1400175</wp:posOffset>
                </wp:positionV>
                <wp:extent cx="711835" cy="41973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835" cy="419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酸痛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05pt;height:33.05pt;mso-wrap-distance-left:9.05pt;mso-wrap-distance-right:9.05pt;mso-wrap-distance-top:0pt;mso-wrap-distance-bottom:0pt;margin-top:110.25pt;mso-position-vertical-relative:page;margin-left:56.3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酸痛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page">
                  <wp:posOffset>715010</wp:posOffset>
                </wp:positionH>
                <wp:positionV relativeFrom="page">
                  <wp:posOffset>2286000</wp:posOffset>
                </wp:positionV>
                <wp:extent cx="711835" cy="41973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835" cy="419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疼痛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05pt;height:33.05pt;mso-wrap-distance-left:9.05pt;mso-wrap-distance-right:9.05pt;mso-wrap-distance-top:0pt;mso-wrap-distance-bottom:0pt;margin-top:180pt;mso-position-vertical-relative:page;margin-left:56.3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疼痛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page">
                  <wp:posOffset>715010</wp:posOffset>
                </wp:positionH>
                <wp:positionV relativeFrom="page">
                  <wp:posOffset>3086100</wp:posOffset>
                </wp:positionV>
                <wp:extent cx="711835" cy="419735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835" cy="419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压迫感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05pt;height:33.05pt;mso-wrap-distance-left:9.05pt;mso-wrap-distance-right:9.05pt;mso-wrap-distance-top:0pt;mso-wrap-distance-bottom:0pt;margin-top:243pt;mso-position-vertical-relative:page;margin-left:56.3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压迫感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page">
                  <wp:posOffset>715010</wp:posOffset>
                </wp:positionH>
                <wp:positionV relativeFrom="page">
                  <wp:posOffset>3924300</wp:posOffset>
                </wp:positionV>
                <wp:extent cx="711835" cy="41973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835" cy="419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沉重感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05pt;height:33.05pt;mso-wrap-distance-left:9.05pt;mso-wrap-distance-right:9.05pt;mso-wrap-distance-top:0pt;mso-wrap-distance-bottom:0pt;margin-top:309pt;mso-position-vertical-relative:page;margin-left:56.3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沉重感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page">
                  <wp:posOffset>715010</wp:posOffset>
                </wp:positionH>
                <wp:positionV relativeFrom="page">
                  <wp:posOffset>5657850</wp:posOffset>
                </wp:positionV>
                <wp:extent cx="711835" cy="419735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835" cy="419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针刺感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05pt;height:33.05pt;mso-wrap-distance-left:9.05pt;mso-wrap-distance-right:9.05pt;mso-wrap-distance-top:0pt;mso-wrap-distance-bottom:0pt;margin-top:445.5pt;mso-position-vertical-relative:page;margin-left:56.3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针刺感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page">
                  <wp:posOffset>715010</wp:posOffset>
                </wp:positionH>
                <wp:positionV relativeFrom="page">
                  <wp:posOffset>6505575</wp:posOffset>
                </wp:positionV>
                <wp:extent cx="711835" cy="419735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835" cy="419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麻痹感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05pt;height:33.05pt;mso-wrap-distance-left:9.05pt;mso-wrap-distance-right:9.05pt;mso-wrap-distance-top:0pt;mso-wrap-distance-bottom:0pt;margin-top:512.25pt;mso-position-vertical-relative:page;margin-left:56.3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麻痹感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page">
                  <wp:posOffset>715010</wp:posOffset>
                </wp:positionH>
                <wp:positionV relativeFrom="page">
                  <wp:posOffset>7372350</wp:posOffset>
                </wp:positionV>
                <wp:extent cx="711835" cy="41973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835" cy="419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渊感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05pt;height:33.05pt;mso-wrap-distance-left:9.05pt;mso-wrap-distance-right:9.05pt;mso-wrap-distance-top:0pt;mso-wrap-distance-bottom:0pt;margin-top:580.5pt;mso-position-vertical-relative:page;margin-left:56.3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渊感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widowControl/>
        <w:numPr>
          <w:ilvl w:val="0"/>
          <w:numId w:val="0"/>
        </w:numPr>
        <w:autoSpaceDE w:val="true"/>
        <w:spacing w:lineRule="auto" w:line="240"/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page">
                  <wp:posOffset>715010</wp:posOffset>
                </wp:positionH>
                <wp:positionV relativeFrom="page">
                  <wp:posOffset>4829175</wp:posOffset>
                </wp:positionV>
                <wp:extent cx="711835" cy="419735"/>
                <wp:effectExtent l="0" t="0" r="0" b="0"/>
                <wp:wrapNone/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835" cy="419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胀痛感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05pt;height:33.05pt;mso-wrap-distance-left:9.05pt;mso-wrap-distance-right:9.05pt;mso-wrap-distance-top:0pt;mso-wrap-distance-bottom:0pt;margin-top:380.25pt;mso-position-vertical-relative:page;margin-left:56.3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胀痛感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page">
                  <wp:posOffset>715010</wp:posOffset>
                </wp:positionH>
                <wp:positionV relativeFrom="page">
                  <wp:posOffset>8188325</wp:posOffset>
                </wp:positionV>
                <wp:extent cx="711835" cy="419735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835" cy="419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温暖感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05pt;height:33.05pt;mso-wrap-distance-left:9.05pt;mso-wrap-distance-right:9.05pt;mso-wrap-distance-top:0pt;mso-wrap-distance-bottom:0pt;margin-top:644.75pt;mso-position-vertical-relative:page;margin-left:56.3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温暖感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page">
                  <wp:posOffset>715010</wp:posOffset>
                </wp:positionH>
                <wp:positionV relativeFrom="page">
                  <wp:posOffset>9029700</wp:posOffset>
                </wp:positionV>
                <wp:extent cx="711835" cy="419735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835" cy="419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冻感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05pt;height:33.05pt;mso-wrap-distance-left:9.05pt;mso-wrap-distance-right:9.05pt;mso-wrap-distance-top:0pt;mso-wrap-distance-bottom:0pt;margin-top:711pt;mso-position-vertical-relative:page;margin-left:56.3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冻感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autoSpaceDE w:val="true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3335" distR="0" simplePos="0" locked="0" layoutInCell="0" allowOverlap="1" relativeHeight="22">
                <wp:simplePos x="0" y="0"/>
                <wp:positionH relativeFrom="column">
                  <wp:posOffset>202565</wp:posOffset>
                </wp:positionH>
                <wp:positionV relativeFrom="paragraph">
                  <wp:posOffset>-59690</wp:posOffset>
                </wp:positionV>
                <wp:extent cx="5958205" cy="838200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8360" cy="838080"/>
                          <a:chOff x="0" y="0"/>
                          <a:chExt cx="5958360" cy="838080"/>
                        </a:xfrm>
                      </wpg:grpSpPr>
                      <wps:wsp>
                        <wps:cNvCnPr/>
                        <wps:spPr>
                          <a:xfrm>
                            <a:off x="546228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3080" y="51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45328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51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37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1224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95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7580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717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89448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41684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930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504720"/>
                            <a:ext cx="6440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没有感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900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轻微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46228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304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强烈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99480" y="513720"/>
                            <a:ext cx="75888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不能忍受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20" y="0"/>
                            <a:ext cx="240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6000" y="828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1080" y="900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680" y="900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3640" y="900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6360" y="828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7320" y="900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940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464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8640" y="9000"/>
                            <a:ext cx="31860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.95pt;margin-top:-4.7pt;width:469.15pt;height:66pt" coordorigin="319,-94" coordsize="9383,1320">
                <v:shape id="shape_0" stroked="t" o:allowincell="f" style="position:absolute;left:8921;top:71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18;top:71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907;top:71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810;top:70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001;top:70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173;top:71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350;top:70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541;top:70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629;top:70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452;top:70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275;top:70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084;top:70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319;top:701;width:1013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没有感觉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892;top:715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轻微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419;top:715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stroked="t" o:allowincell="f" style="position:absolute;left:8921;top:71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419;top:715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875;top:715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强烈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507;top:715;width:11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不能忍受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530;top:-94;width:378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368;top:-81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163;top:-80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977;top:-80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805;top:-80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628;top:-81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5422;top:-94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236;top:-80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7074;top:-94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7901;top:-94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695;top:-80;width:501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3335" distR="0" simplePos="0" locked="0" layoutInCell="0" allowOverlap="1" relativeHeight="24">
                <wp:simplePos x="0" y="0"/>
                <wp:positionH relativeFrom="column">
                  <wp:posOffset>212090</wp:posOffset>
                </wp:positionH>
                <wp:positionV relativeFrom="paragraph">
                  <wp:posOffset>770255</wp:posOffset>
                </wp:positionV>
                <wp:extent cx="5958205" cy="838200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8360" cy="838080"/>
                          <a:chOff x="0" y="0"/>
                          <a:chExt cx="5958360" cy="838080"/>
                        </a:xfrm>
                      </wpg:grpSpPr>
                      <wps:wsp>
                        <wps:cNvCnPr/>
                        <wps:spPr>
                          <a:xfrm>
                            <a:off x="546228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3440" y="51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45328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519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3820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1224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988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761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717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89448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41720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93092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504720"/>
                            <a:ext cx="6440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没有感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900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轻微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462280" y="51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0352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中等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3040" y="513720"/>
                            <a:ext cx="528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强烈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99480" y="513720"/>
                            <a:ext cx="75888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不能忍受的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20" y="0"/>
                            <a:ext cx="2408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600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10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68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364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6360" y="756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0"/>
                            <a:ext cx="25092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7320" y="828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940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4640" y="0"/>
                            <a:ext cx="25164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8640" y="8280"/>
                            <a:ext cx="318600" cy="32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.7pt;margin-top:60.65pt;width:469.15pt;height:66pt" coordorigin="334,1213" coordsize="9383,1320">
                <v:shape id="shape_0" stroked="t" o:allowincell="f" style="position:absolute;left:8936;top:202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33;top:202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922;top:202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825;top:200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016;top:200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188;top:202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365;top:200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556;top:200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644;top:200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467;top:200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290;top:200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099;top:200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334;top:2008;width:1013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没有感觉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907;top:2022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轻微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434;top:2022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stroked="t" o:allowincell="f" style="position:absolute;left:8936;top:202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434;top:2022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中等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890;top:2022;width:832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强烈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522;top:2022;width:11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不能忍受的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545;top:1213;width:378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383;top:1225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178;top:1226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2992;top:1226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3820;top:1226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4643;top:1225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5437;top:1213;width:394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251;top:1226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7089;top:1213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7916;top:1213;width:395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710;top:1226;width:501;height:5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page">
                  <wp:posOffset>819785</wp:posOffset>
                </wp:positionH>
                <wp:positionV relativeFrom="page">
                  <wp:posOffset>1247140</wp:posOffset>
                </wp:positionV>
                <wp:extent cx="711835" cy="419735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835" cy="419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跳动感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05pt;height:33.05pt;mso-wrap-distance-left:9.05pt;mso-wrap-distance-right:9.05pt;mso-wrap-distance-top:0pt;mso-wrap-distance-bottom:0pt;margin-top:98.2pt;mso-position-vertical-relative:page;margin-left:64.55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跳动感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page">
                  <wp:posOffset>819785</wp:posOffset>
                </wp:positionH>
                <wp:positionV relativeFrom="page">
                  <wp:posOffset>2085975</wp:posOffset>
                </wp:positionV>
                <wp:extent cx="711835" cy="419735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835" cy="419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其他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05pt;height:33.05pt;mso-wrap-distance-left:9.05pt;mso-wrap-distance-right:9.05pt;mso-wrap-distance-top:0pt;mso-wrap-distance-bottom:0pt;margin-top:164.25pt;mso-position-vertical-relative:page;margin-left:64.55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其他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79" w:top="1312" w:footer="992" w:bottom="1440"/>
      <w:pgNumType w:fmt="decimal"/>
      <w:formProt w:val="false"/>
      <w:textDirection w:val="lrTb"/>
      <w:docGrid w:type="lines" w:linePitch="313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otum">
    <w:altName w:val="돋움"/>
    <w:charset w:val="81"/>
    <w:family w:val="swiss"/>
    <w:pitch w:val="variable"/>
  </w:font>
  <w:font w:name="DotumChe">
    <w:charset w:val="81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000" w:type="pct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923"/>
      <w:gridCol w:w="2847"/>
      <w:gridCol w:w="2536"/>
    </w:tblGrid>
    <w:tr>
      <w:trPr/>
      <w:tc>
        <w:tcPr>
          <w:tcW w:w="2923" w:type="dxa"/>
          <w:tcBorders>
            <w:top w:val="single" w:sz="4" w:space="0" w:color="000000"/>
          </w:tcBorders>
        </w:tcPr>
        <w:p>
          <w:pPr>
            <w:pStyle w:val="Footer"/>
            <w:snapToGrid w:val="false"/>
            <w:ind w:firstLine="360"/>
            <w:rPr/>
          </w:pPr>
          <w:r>
            <w:rPr/>
          </w:r>
        </w:p>
      </w:tc>
      <w:tc>
        <w:tcPr>
          <w:tcW w:w="2847" w:type="dxa"/>
          <w:tcBorders>
            <w:top w:val="single" w:sz="4" w:space="0" w:color="000000"/>
          </w:tcBorders>
        </w:tcPr>
        <w:p>
          <w:pPr>
            <w:pStyle w:val="Footer"/>
            <w:snapToGrid w:val="false"/>
            <w:rPr/>
          </w:pPr>
          <w:r>
            <w:rPr/>
          </w:r>
        </w:p>
      </w:tc>
      <w:tc>
        <w:tcPr>
          <w:tcW w:w="2536" w:type="dxa"/>
          <w:tcBorders>
            <w:top w:val="single" w:sz="4" w:space="0" w:color="000000"/>
          </w:tcBorders>
        </w:tcPr>
        <w:p>
          <w:pPr>
            <w:pStyle w:val="Footer"/>
            <w:snapToGrid w:val="false"/>
            <w:ind w:firstLine="360"/>
            <w:jc w:val="right"/>
            <w:rPr/>
          </w:pPr>
          <w:r>
            <w:rPr/>
          </w:r>
        </w:p>
      </w:tc>
    </w:tr>
  </w:tbl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000" w:type="pct"/>
      <w:jc w:val="left"/>
      <w:tblInd w:w="0" w:type="dxa"/>
      <w:tblLayout w:type="fixed"/>
      <w:tblCellMar>
        <w:top w:w="0" w:type="dxa"/>
        <w:left w:w="57" w:type="dxa"/>
        <w:bottom w:w="0" w:type="dxa"/>
        <w:right w:w="57" w:type="dxa"/>
      </w:tblCellMar>
    </w:tblPr>
    <w:tblGrid>
      <w:gridCol w:w="830"/>
      <w:gridCol w:w="5814"/>
      <w:gridCol w:w="1662"/>
    </w:tblGrid>
    <w:tr>
      <w:trPr>
        <w:trHeight w:val="782" w:hRule="exact"/>
        <w:cantSplit w:val="true"/>
      </w:trPr>
      <w:tc>
        <w:tcPr>
          <w:tcW w:w="830" w:type="dxa"/>
          <w:tcBorders>
            <w:bottom w:val="single" w:sz="4" w:space="0" w:color="000000"/>
          </w:tcBorders>
        </w:tcPr>
        <w:p>
          <w:pPr>
            <w:pStyle w:val="Style18"/>
            <w:snapToGrid w:val="false"/>
            <w:spacing w:before="80" w:after="80"/>
            <w:rPr>
              <w:rFonts w:ascii="Dotum;돋움" w:hAnsi="Dotum;돋움" w:eastAsia="Dotum;돋움" w:cs="Dotum;돋움"/>
            </w:rPr>
          </w:pPr>
          <w:r>
            <w:rPr>
              <w:rFonts w:eastAsia="Dotum;돋움" w:cs="Dotum;돋움" w:ascii="Dotum;돋움" w:hAnsi="Dotum;돋움"/>
            </w:rPr>
          </w:r>
        </w:p>
        <w:p>
          <w:pPr>
            <w:pStyle w:val="Normal"/>
            <w:rPr>
              <w:rFonts w:ascii="Dotum;돋움" w:hAnsi="Dotum;돋움" w:eastAsia="Dotum;돋움" w:cs="Dotum;돋움"/>
            </w:rPr>
          </w:pPr>
          <w:r>
            <w:rPr>
              <w:rFonts w:eastAsia="Dotum;돋움" w:cs="Dotum;돋움" w:ascii="Dotum;돋움" w:hAnsi="Dotum;돋움"/>
            </w:rPr>
          </w:r>
        </w:p>
      </w:tc>
      <w:tc>
        <w:tcPr>
          <w:tcW w:w="5814" w:type="dxa"/>
          <w:tcBorders>
            <w:bottom w:val="single" w:sz="4" w:space="0" w:color="000000"/>
          </w:tcBorders>
          <w:vAlign w:val="bottom"/>
        </w:tcPr>
        <w:p>
          <w:pPr>
            <w:pStyle w:val="Header"/>
            <w:snapToGrid w:val="false"/>
            <w:ind w:firstLine="360"/>
            <w:rPr>
              <w:rFonts w:ascii="Dotum;돋움" w:hAnsi="Dotum;돋움" w:eastAsia="Dotum;돋움" w:cs="Dotum;돋움"/>
            </w:rPr>
          </w:pPr>
          <w:r>
            <w:rPr>
              <w:rFonts w:eastAsia="Dotum;돋움" w:cs="Dotum;돋움" w:ascii="Dotum;돋움" w:hAnsi="Dotum;돋움"/>
            </w:rPr>
          </w:r>
        </w:p>
      </w:tc>
      <w:tc>
        <w:tcPr>
          <w:tcW w:w="1662" w:type="dxa"/>
          <w:tcBorders>
            <w:bottom w:val="single" w:sz="4" w:space="0" w:color="000000"/>
          </w:tcBorders>
          <w:vAlign w:val="bottom"/>
        </w:tcPr>
        <w:p>
          <w:pPr>
            <w:pStyle w:val="Header"/>
            <w:snapToGrid w:val="false"/>
            <w:ind w:firstLine="360"/>
            <w:rPr>
              <w:rFonts w:ascii="Dotum;돋움" w:hAnsi="Dotum;돋움" w:eastAsia="Dotum;돋움" w:cs="Dotum;돋움"/>
            </w:rPr>
          </w:pPr>
          <w:r>
            <w:rPr>
              <w:rFonts w:eastAsia="Dotum;돋움" w:cs="Dotum;돋움" w:ascii="Dotum;돋움" w:hAnsi="Dotum;돋움"/>
            </w:rPr>
          </w:r>
        </w:p>
      </w:tc>
    </w:tr>
  </w:tbl>
  <w:p>
    <w:pPr>
      <w:pStyle w:val="Header"/>
      <w:rPr>
        <w:rFonts w:ascii="DotumChe" w:hAnsi="DotumChe" w:eastAsia="DotumChe" w:cs="DotumChe"/>
      </w:rPr>
    </w:pPr>
    <w:r>
      <w:rPr>
        <w:rFonts w:eastAsia="DotumChe" w:cs="DotumChe" w:ascii="DotumChe" w:hAnsi="DotumCh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4."/>
      <w:lvlJc w:val="left"/>
      <w:pPr>
        <w:tabs>
          <w:tab w:val="num" w:pos="567"/>
        </w:tabs>
        <w:ind w:left="936" w:hanging="680"/>
      </w:pPr>
      <w:rPr/>
    </w:lvl>
    <w:lvl w:ilvl="4">
      <w:start w:val="1"/>
      <w:numFmt w:val="decimal"/>
      <w:lvlText w:val="%5）"/>
      <w:lvlJc w:val="left"/>
      <w:pPr>
        <w:tabs>
          <w:tab w:val="num" w:pos="567"/>
        </w:tabs>
        <w:ind w:left="936" w:hanging="680"/>
      </w:pPr>
      <w:rPr/>
    </w:lvl>
    <w:lvl w:ilvl="5">
      <w:start w:val="1"/>
      <w:numFmt w:val="lowerLetter"/>
      <w:lvlText w:val="%6）"/>
      <w:lvlJc w:val="left"/>
      <w:pPr>
        <w:tabs>
          <w:tab w:val="num" w:pos="567"/>
        </w:tabs>
        <w:ind w:left="936" w:hanging="680"/>
      </w:pPr>
      <w:rPr/>
    </w:lvl>
    <w:lvl w:ilvl="6">
      <w:start w:val="1"/>
      <w:numFmt w:val="lowerRoman"/>
      <w:lvlText w:val="%7"/>
      <w:lvlJc w:val="left"/>
      <w:pPr>
        <w:tabs>
          <w:tab w:val="num" w:pos="567"/>
        </w:tabs>
        <w:ind w:left="936" w:hanging="6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suff w:val="nothing"/>
      <w:lvlText w:val="%1  "/>
      <w:lvlJc w:val="left"/>
      <w:pPr>
        <w:tabs>
          <w:tab w:val="num" w:pos="0"/>
        </w:tabs>
        <w:ind w:left="0" w:hanging="0"/>
      </w:pPr>
      <w:rPr>
        <w:sz w:val="36"/>
        <w:i w:val="false"/>
        <w:b w:val="false"/>
        <w:szCs w:val="36"/>
        <w:rFonts w:ascii="Arial" w:hAnsi="Arial" w:eastAsia="黑体;SimHei" w:cs="Arial"/>
      </w:rPr>
    </w:lvl>
    <w:lvl w:ilvl="1">
      <w:start w:val="1"/>
      <w:numFmt w:val="decimal"/>
      <w:suff w:val="nothing"/>
      <w:lvlText w:val="%1.%2  "/>
      <w:lvlJc w:val="left"/>
      <w:pPr>
        <w:tabs>
          <w:tab w:val="num" w:pos="0"/>
        </w:tabs>
        <w:ind w:left="0" w:hanging="0"/>
      </w:pPr>
      <w:rPr>
        <w:sz w:val="30"/>
        <w:i w:val="false"/>
        <w:b w:val="false"/>
        <w:szCs w:val="30"/>
        <w:rFonts w:ascii="Arial" w:hAnsi="Arial" w:cs="Arial"/>
      </w:rPr>
    </w:lvl>
    <w:lvl w:ilvl="2">
      <w:start w:val="1"/>
      <w:numFmt w:val="decimal"/>
      <w:suff w:val="nothing"/>
      <w:lvlText w:val="%1.%2.%3  "/>
      <w:lvlJc w:val="left"/>
      <w:pPr>
        <w:tabs>
          <w:tab w:val="num" w:pos="0"/>
        </w:tabs>
        <w:ind w:left="0" w:hanging="0"/>
      </w:pPr>
      <w:rPr>
        <w:sz w:val="24"/>
        <w:i w:val="false"/>
        <w:b w:val="false"/>
        <w:szCs w:val="24"/>
        <w:rFonts w:ascii="Arial" w:hAnsi="Arial" w:cs="Arial"/>
      </w:rPr>
    </w:lvl>
    <w:lvl w:ilvl="3">
      <w:start w:val="1"/>
      <w:numFmt w:val="decimal"/>
      <w:suff w:val="nothing"/>
      <w:lvlText w:val="%1.%2.%3.%4  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szCs w:val="21"/>
        <w:rFonts w:ascii="Arial" w:hAnsi="Arial" w:cs="Arial"/>
      </w:rPr>
    </w:lvl>
    <w:lvl w:ilvl="4">
      <w:start w:val="1"/>
      <w:numFmt w:val="decimal"/>
      <w:lvlText w:val="%5."/>
      <w:lvlJc w:val="left"/>
      <w:pPr>
        <w:tabs>
          <w:tab w:val="num" w:pos="1134"/>
        </w:tabs>
        <w:ind w:left="1134" w:hanging="312"/>
      </w:pPr>
      <w:rPr>
        <w:sz w:val="21"/>
        <w:i w:val="false"/>
        <w:b w:val="false"/>
        <w:szCs w:val="21"/>
        <w:rFonts w:ascii="Arial" w:hAnsi="Arial" w:cs="Arial"/>
      </w:rPr>
    </w:lvl>
    <w:lvl w:ilvl="5">
      <w:start w:val="1"/>
      <w:numFmt w:val="decimal"/>
      <w:lvlText w:val="%6)"/>
      <w:lvlJc w:val="left"/>
      <w:pPr>
        <w:tabs>
          <w:tab w:val="num" w:pos="1134"/>
        </w:tabs>
        <w:ind w:left="1134" w:hanging="312"/>
      </w:pPr>
      <w:rPr>
        <w:sz w:val="21"/>
        <w:i w:val="false"/>
        <w:b w:val="false"/>
        <w:szCs w:val="21"/>
        <w:rFonts w:ascii="Arial" w:hAnsi="Arial" w:cs="Arial"/>
      </w:rPr>
    </w:lvl>
    <w:lvl w:ilvl="6">
      <w:start w:val="1"/>
      <w:numFmt w:val="lowerLetter"/>
      <w:lvlText w:val="%7."/>
      <w:lvlJc w:val="left"/>
      <w:pPr>
        <w:tabs>
          <w:tab w:val="num" w:pos="1134"/>
        </w:tabs>
        <w:ind w:left="1134" w:hanging="312"/>
      </w:pPr>
      <w:rPr>
        <w:sz w:val="21"/>
        <w:i w:val="false"/>
        <w:b w:val="false"/>
        <w:szCs w:val="21"/>
        <w:rFonts w:ascii="Arial" w:hAnsi="Arial" w:cs="Arial"/>
      </w:rPr>
    </w:lvl>
    <w:lvl w:ilvl="7">
      <w:start w:val="1"/>
      <w:numFmt w:val="decimal"/>
      <w:suff w:val="space"/>
      <w:lvlText w:val="图%8"/>
      <w:lvlJc w:val="center"/>
      <w:pPr>
        <w:tabs>
          <w:tab w:val="num" w:pos="0"/>
        </w:tabs>
        <w:ind w:left="0" w:hanging="0"/>
      </w:pPr>
      <w:rPr>
        <w:sz w:val="18"/>
        <w:i w:val="false"/>
        <w:b w:val="false"/>
        <w:szCs w:val="18"/>
        <w:rFonts w:ascii="Arial" w:hAnsi="Arial" w:eastAsia="黑体;SimHei" w:cs="Arial"/>
      </w:rPr>
    </w:lvl>
    <w:lvl w:ilvl="8">
      <w:start w:val="1"/>
      <w:numFmt w:val="decimal"/>
      <w:suff w:val="space"/>
      <w:lvlText w:val="表%9"/>
      <w:lvlJc w:val="center"/>
      <w:pPr>
        <w:tabs>
          <w:tab w:val="num" w:pos="0"/>
        </w:tabs>
        <w:ind w:left="0" w:hanging="0"/>
      </w:pPr>
      <w:rPr>
        <w:sz w:val="18"/>
        <w:i w:val="false"/>
        <w:b w:val="false"/>
        <w:szCs w:val="18"/>
        <w:rFonts w:ascii="Arial" w:hAnsi="Arial" w:eastAsia="黑体;SimHei" w:cs="Arial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360"/>
    </w:pPr>
    <w:rPr>
      <w:rFonts w:ascii="Times New Roman" w:hAnsi="Times New Roman" w:eastAsia="宋体;SimSun" w:cs="Times New Roman"/>
      <w:color w:val="auto"/>
      <w:sz w:val="21"/>
      <w:szCs w:val="21"/>
      <w:lang w:val="en-US" w:eastAsia="zh-CN" w:bidi="ar-SA"/>
    </w:rPr>
  </w:style>
  <w:style w:type="paragraph" w:styleId="Heading1">
    <w:name w:val="Heading 1"/>
    <w:next w:val="Heading2"/>
    <w:qFormat/>
    <w:pPr>
      <w:keepNext w:val="true"/>
      <w:widowControl/>
      <w:numPr>
        <w:ilvl w:val="0"/>
        <w:numId w:val="1"/>
      </w:numPr>
      <w:bidi w:val="0"/>
      <w:spacing w:before="240" w:after="240"/>
      <w:jc w:val="both"/>
      <w:outlineLvl w:val="0"/>
    </w:pPr>
    <w:rPr>
      <w:rFonts w:ascii="Arial" w:hAnsi="Arial" w:eastAsia="黑体;SimHei" w:cs="Arial"/>
      <w:b/>
      <w:color w:val="auto"/>
      <w:sz w:val="32"/>
      <w:szCs w:val="32"/>
      <w:lang w:val="en-US" w:eastAsia="zh-CN" w:bidi="ar-SA"/>
    </w:rPr>
  </w:style>
  <w:style w:type="paragraph" w:styleId="Heading2">
    <w:name w:val="Heading 2"/>
    <w:next w:val="Normal"/>
    <w:qFormat/>
    <w:pPr>
      <w:keepNext w:val="true"/>
      <w:widowControl/>
      <w:numPr>
        <w:ilvl w:val="1"/>
        <w:numId w:val="1"/>
      </w:numPr>
      <w:bidi w:val="0"/>
      <w:spacing w:before="240" w:after="240"/>
      <w:jc w:val="both"/>
      <w:outlineLvl w:val="1"/>
    </w:pPr>
    <w:rPr>
      <w:rFonts w:ascii="Arial" w:hAnsi="Arial" w:eastAsia="黑体;SimHei" w:cs="Arial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autoSpaceDE w:val="true"/>
      <w:spacing w:lineRule="auto" w:line="415" w:before="260" w:after="260"/>
      <w:jc w:val="both"/>
      <w:outlineLvl w:val="2"/>
    </w:pPr>
    <w:rPr>
      <w:rFonts w:eastAsia="黑体;SimHei"/>
      <w:bCs/>
      <w:kern w:val="2"/>
      <w:sz w:val="24"/>
      <w:szCs w:val="32"/>
    </w:rPr>
  </w:style>
  <w:style w:type="character" w:styleId="WW8Num1z0">
    <w:name w:val="WW8Num1z0"/>
    <w:qFormat/>
    <w:rPr/>
  </w:style>
  <w:style w:type="character" w:styleId="WW8Num1z6">
    <w:name w:val="WW8Num1z6"/>
    <w:qFormat/>
    <w:rPr/>
  </w:style>
  <w:style w:type="character" w:styleId="WW8Num2z0">
    <w:name w:val="WW8Num2z0"/>
    <w:qFormat/>
    <w:rPr/>
  </w:style>
  <w:style w:type="character" w:styleId="WW8Num2z6">
    <w:name w:val="WW8Num2z6"/>
    <w:qFormat/>
    <w:rPr/>
  </w:style>
  <w:style w:type="character" w:styleId="WW8Num3z0">
    <w:name w:val="WW8Num3z0"/>
    <w:qFormat/>
    <w:rPr/>
  </w:style>
  <w:style w:type="character" w:styleId="WW8Num3z6">
    <w:name w:val="WW8Num3z6"/>
    <w:qFormat/>
    <w:rPr/>
  </w:style>
  <w:style w:type="character" w:styleId="WW8Num4z0">
    <w:name w:val="WW8Num4z0"/>
    <w:qFormat/>
    <w:rPr/>
  </w:style>
  <w:style w:type="character" w:styleId="WW8Num4z6">
    <w:name w:val="WW8Num4z6"/>
    <w:qFormat/>
    <w:rPr/>
  </w:style>
  <w:style w:type="character" w:styleId="WW8Num5z0">
    <w:name w:val="WW8Num5z0"/>
    <w:qFormat/>
    <w:rPr>
      <w:b w:val="false"/>
      <w:i w:val="false"/>
      <w:sz w:val="36"/>
      <w:szCs w:val="36"/>
    </w:rPr>
  </w:style>
  <w:style w:type="character" w:styleId="WW8Num5z1">
    <w:name w:val="WW8Num5z1"/>
    <w:qFormat/>
    <w:rPr>
      <w:b w:val="false"/>
      <w:i w:val="false"/>
      <w:sz w:val="30"/>
      <w:szCs w:val="30"/>
    </w:rPr>
  </w:style>
  <w:style w:type="character" w:styleId="WW8Num5z2">
    <w:name w:val="WW8Num5z2"/>
    <w:qFormat/>
    <w:rPr>
      <w:b w:val="false"/>
      <w:i w:val="false"/>
      <w:sz w:val="24"/>
      <w:szCs w:val="24"/>
    </w:rPr>
  </w:style>
  <w:style w:type="character" w:styleId="WW8Num5z3">
    <w:name w:val="WW8Num5z3"/>
    <w:qFormat/>
    <w:rPr>
      <w:b w:val="false"/>
      <w:i w:val="false"/>
      <w:sz w:val="21"/>
      <w:szCs w:val="21"/>
    </w:rPr>
  </w:style>
  <w:style w:type="character" w:styleId="WW8Num5z6">
    <w:name w:val="WW8Num5z6"/>
    <w:qFormat/>
    <w:rPr>
      <w:b w:val="false"/>
      <w:i w:val="false"/>
      <w:sz w:val="21"/>
      <w:szCs w:val="21"/>
    </w:rPr>
  </w:style>
  <w:style w:type="character" w:styleId="WW8Num5z7">
    <w:name w:val="WW8Num5z7"/>
    <w:qFormat/>
    <w:rPr>
      <w:b w:val="false"/>
      <w:i w:val="false"/>
      <w:sz w:val="18"/>
      <w:szCs w:val="18"/>
    </w:rPr>
  </w:style>
  <w:style w:type="character" w:styleId="WW8Num7z0">
    <w:name w:val="WW8Num7z0"/>
    <w:qFormat/>
    <w:rPr>
      <w:rFonts w:ascii="Arial" w:hAnsi="Arial" w:eastAsia="黑体;SimHei" w:cs="Arial"/>
      <w:b w:val="false"/>
      <w:i w:val="false"/>
      <w:sz w:val="36"/>
      <w:szCs w:val="36"/>
    </w:rPr>
  </w:style>
  <w:style w:type="character" w:styleId="WW8Num7z1">
    <w:name w:val="WW8Num7z1"/>
    <w:qFormat/>
    <w:rPr>
      <w:rFonts w:ascii="Arial" w:hAnsi="Arial" w:cs="Arial"/>
      <w:b w:val="false"/>
      <w:i w:val="false"/>
      <w:sz w:val="30"/>
      <w:szCs w:val="30"/>
    </w:rPr>
  </w:style>
  <w:style w:type="character" w:styleId="WW8Num7z2">
    <w:name w:val="WW8Num7z2"/>
    <w:qFormat/>
    <w:rPr>
      <w:rFonts w:ascii="Arial" w:hAnsi="Arial" w:cs="Arial"/>
      <w:b w:val="false"/>
      <w:i w:val="false"/>
      <w:sz w:val="24"/>
      <w:szCs w:val="24"/>
    </w:rPr>
  </w:style>
  <w:style w:type="character" w:styleId="WW8Num7z3">
    <w:name w:val="WW8Num7z3"/>
    <w:qFormat/>
    <w:rPr>
      <w:rFonts w:ascii="Arial" w:hAnsi="Arial" w:cs="Arial"/>
      <w:b w:val="false"/>
      <w:i w:val="false"/>
      <w:sz w:val="21"/>
      <w:szCs w:val="21"/>
    </w:rPr>
  </w:style>
  <w:style w:type="character" w:styleId="WW8Num7z7">
    <w:name w:val="WW8Num7z7"/>
    <w:qFormat/>
    <w:rPr>
      <w:rFonts w:ascii="Arial" w:hAnsi="Arial" w:eastAsia="黑体;SimHei" w:cs="Arial"/>
      <w:b w:val="false"/>
      <w:i w:val="false"/>
      <w:sz w:val="18"/>
      <w:szCs w:val="18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9z6">
    <w:name w:val="WW8Num9z6"/>
    <w:qFormat/>
    <w:rPr/>
  </w:style>
  <w:style w:type="character" w:styleId="WW8Num10z0">
    <w:name w:val="WW8Num10z0"/>
    <w:qFormat/>
    <w:rPr/>
  </w:style>
  <w:style w:type="character" w:styleId="WW8Num10z6">
    <w:name w:val="WW8Num10z6"/>
    <w:qFormat/>
    <w:rPr/>
  </w:style>
  <w:style w:type="character" w:styleId="WW8Num11z0">
    <w:name w:val="WW8Num11z0"/>
    <w:qFormat/>
    <w:rPr/>
  </w:style>
  <w:style w:type="character" w:styleId="Style11">
    <w:name w:val="默认段落字体"/>
    <w:qFormat/>
    <w:rPr/>
  </w:style>
  <w:style w:type="character" w:styleId="Style12">
    <w:name w:val="样式一"/>
    <w:basedOn w:val="Style11"/>
    <w:qFormat/>
    <w:rPr>
      <w:rFonts w:ascii="宋体;SimSun" w:hAnsi="宋体;SimSun" w:cs="宋体;SimSun"/>
      <w:b/>
      <w:bCs/>
      <w:color w:val="000000"/>
      <w:sz w:val="36"/>
    </w:rPr>
  </w:style>
  <w:style w:type="character" w:styleId="Style13">
    <w:name w:val="样式二"/>
    <w:basedOn w:val="Style12"/>
    <w:qFormat/>
    <w:rPr/>
  </w:style>
  <w:style w:type="character" w:styleId="Char">
    <w:name w:val="批注框文本 Char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表格题注"/>
    <w:next w:val="Normal"/>
    <w:qFormat/>
    <w:pPr>
      <w:keepLines/>
      <w:widowControl/>
      <w:numPr>
        <w:ilvl w:val="0"/>
        <w:numId w:val="2"/>
      </w:numPr>
      <w:bidi w:val="0"/>
      <w:ind w:left="1089" w:hanging="369"/>
      <w:jc w:val="center"/>
    </w:pPr>
    <w:rPr>
      <w:rFonts w:ascii="Arial" w:hAnsi="Arial" w:eastAsia="宋体;SimSun" w:cs="Arial"/>
      <w:color w:val="auto"/>
      <w:sz w:val="18"/>
      <w:szCs w:val="18"/>
      <w:lang w:val="en-US" w:eastAsia="zh-CN" w:bidi="ar-SA"/>
    </w:rPr>
  </w:style>
  <w:style w:type="paragraph" w:styleId="Style15">
    <w:name w:val="表格文本"/>
    <w:qFormat/>
    <w:pPr>
      <w:widowControl/>
      <w:tabs>
        <w:tab w:val="clear" w:pos="420"/>
        <w:tab w:val="decimal" w:pos="0" w:leader="none"/>
      </w:tabs>
      <w:bidi w:val="0"/>
    </w:pPr>
    <w:rPr>
      <w:rFonts w:ascii="Arial" w:hAnsi="Arial" w:eastAsia="宋体;SimSun" w:cs="Arial"/>
      <w:color w:val="auto"/>
      <w:sz w:val="21"/>
      <w:szCs w:val="21"/>
      <w:lang w:val="en-US" w:eastAsia="en-US" w:bidi="ar-SA"/>
    </w:rPr>
  </w:style>
  <w:style w:type="paragraph" w:styleId="Style16">
    <w:name w:val="表头文本"/>
    <w:qFormat/>
    <w:pPr>
      <w:widowControl/>
      <w:bidi w:val="0"/>
      <w:jc w:val="center"/>
    </w:pPr>
    <w:rPr>
      <w:rFonts w:ascii="Arial" w:hAnsi="Arial" w:eastAsia="宋体;SimSun" w:cs="Arial"/>
      <w:b/>
      <w:color w:val="auto"/>
      <w:sz w:val="21"/>
      <w:szCs w:val="21"/>
      <w:lang w:val="en-US" w:eastAsia="zh-CN" w:bidi="ar-SA"/>
    </w:rPr>
  </w:style>
  <w:style w:type="paragraph" w:styleId="Style17">
    <w:name w:val="插图题注"/>
    <w:next w:val="Normal"/>
    <w:qFormat/>
    <w:pPr>
      <w:widowControl/>
      <w:numPr>
        <w:ilvl w:val="0"/>
        <w:numId w:val="2"/>
      </w:numPr>
      <w:bidi w:val="0"/>
      <w:ind w:left="1089" w:hanging="369"/>
      <w:jc w:val="center"/>
    </w:pPr>
    <w:rPr>
      <w:rFonts w:ascii="Arial" w:hAnsi="Arial" w:eastAsia="宋体;SimSun" w:cs="Arial"/>
      <w:color w:val="auto"/>
      <w:sz w:val="18"/>
      <w:szCs w:val="18"/>
      <w:lang w:val="en-US" w:eastAsia="zh-CN" w:bidi="ar-SA"/>
    </w:rPr>
  </w:style>
  <w:style w:type="paragraph" w:styleId="Style18">
    <w:name w:val="图样式"/>
    <w:basedOn w:val="Normal"/>
    <w:qFormat/>
    <w:pPr>
      <w:keepNext w:val="true"/>
      <w:widowControl/>
      <w:spacing w:before="80" w:after="80"/>
      <w:jc w:val="center"/>
    </w:pPr>
    <w:rPr/>
  </w:style>
  <w:style w:type="paragraph" w:styleId="Style19">
    <w:name w:val="文档标题"/>
    <w:basedOn w:val="Normal"/>
    <w:qFormat/>
    <w:pPr>
      <w:spacing w:before="300" w:after="300"/>
      <w:jc w:val="center"/>
    </w:pPr>
    <w:rPr>
      <w:rFonts w:ascii="Arial" w:hAnsi="Arial" w:eastAsia="黑体;SimHei" w:cs="Arial"/>
      <w:sz w:val="36"/>
      <w:szCs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tabs>
        <w:tab w:val="clear" w:pos="420"/>
        <w:tab w:val="center" w:pos="4510" w:leader="none"/>
        <w:tab w:val="right" w:pos="9020" w:leader="none"/>
      </w:tabs>
      <w:bidi w:val="0"/>
    </w:pPr>
    <w:rPr>
      <w:rFonts w:ascii="Arial" w:hAnsi="Arial" w:eastAsia="宋体;SimSun" w:cs="Arial"/>
      <w:color w:val="auto"/>
      <w:sz w:val="18"/>
      <w:szCs w:val="18"/>
      <w:lang w:val="en-US" w:eastAsia="zh-CN" w:bidi="ar-SA"/>
    </w:rPr>
  </w:style>
  <w:style w:type="paragraph" w:styleId="Header">
    <w:name w:val="Header"/>
    <w:pPr>
      <w:widowControl/>
      <w:tabs>
        <w:tab w:val="clear" w:pos="420"/>
        <w:tab w:val="center" w:pos="4153" w:leader="none"/>
        <w:tab w:val="right" w:pos="8306" w:leader="none"/>
      </w:tabs>
      <w:bidi w:val="0"/>
      <w:snapToGrid w:val="false"/>
      <w:jc w:val="both"/>
    </w:pPr>
    <w:rPr>
      <w:rFonts w:ascii="Arial" w:hAnsi="Arial" w:eastAsia="宋体;SimSun" w:cs="Arial"/>
      <w:color w:val="auto"/>
      <w:sz w:val="18"/>
      <w:szCs w:val="18"/>
      <w:lang w:val="en-US" w:eastAsia="zh-CN" w:bidi="ar-SA"/>
    </w:rPr>
  </w:style>
  <w:style w:type="paragraph" w:styleId="Style20">
    <w:name w:val="正文（首行不缩进）"/>
    <w:basedOn w:val="Normal"/>
    <w:qFormat/>
    <w:pPr/>
    <w:rPr/>
  </w:style>
  <w:style w:type="paragraph" w:styleId="Style21">
    <w:name w:val="注示头"/>
    <w:basedOn w:val="Normal"/>
    <w:qFormat/>
    <w:pPr>
      <w:pBdr>
        <w:top w:val="single" w:sz="4" w:space="1" w:color="000000"/>
      </w:pBdr>
      <w:jc w:val="both"/>
    </w:pPr>
    <w:rPr>
      <w:rFonts w:ascii="Arial" w:hAnsi="Arial" w:eastAsia="黑体;SimHei" w:cs="Arial"/>
      <w:sz w:val="18"/>
    </w:rPr>
  </w:style>
  <w:style w:type="paragraph" w:styleId="Style22">
    <w:name w:val="注示文本"/>
    <w:basedOn w:val="Normal"/>
    <w:qFormat/>
    <w:pPr>
      <w:pBdr>
        <w:bottom w:val="single" w:sz="4" w:space="1" w:color="000000"/>
      </w:pBdr>
      <w:ind w:firstLine="360"/>
      <w:jc w:val="both"/>
    </w:pPr>
    <w:rPr>
      <w:rFonts w:ascii="Arial" w:hAnsi="Arial" w:eastAsia="KaiTi_GB2312" w:cs="Arial"/>
      <w:sz w:val="18"/>
      <w:szCs w:val="18"/>
    </w:rPr>
  </w:style>
  <w:style w:type="paragraph" w:styleId="Style23">
    <w:name w:val="编写建议"/>
    <w:basedOn w:val="Normal"/>
    <w:qFormat/>
    <w:pPr>
      <w:ind w:firstLine="420"/>
    </w:pPr>
    <w:rPr>
      <w:rFonts w:ascii="Arial" w:hAnsi="Arial" w:cs="Arial"/>
      <w:i/>
      <w:color w:val="0000FF"/>
    </w:rPr>
  </w:style>
  <w:style w:type="paragraph" w:styleId="Style24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4:56:00Z</dcterms:created>
  <dc:creator>l00149749</dc:creator>
  <dc:description/>
  <dc:language>en-US</dc:language>
  <cp:lastModifiedBy>l00149749</cp:lastModifiedBy>
  <dcterms:modified xsi:type="dcterms:W3CDTF">2013-07-17T15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flag">
    <vt:lpwstr>1372951063</vt:lpwstr>
  </property>
</Properties>
</file>